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Materials and Methods </w:t>
      </w:r>
    </w:p>
    <w:p>
      <w:pPr>
        <w:pStyle w:val="Normal"/>
        <w:autoSpaceDE w:val="false"/>
        <w:spacing w:lineRule="auto" w:line="480"/>
        <w:ind w:left="1701" w:right="1701" w:firstLine="567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ind w:left="1701" w:right="1701" w:hanging="0"/>
        <w:jc w:val="both"/>
        <w:rPr/>
      </w:pPr>
      <w:r>
        <w:rPr>
          <w:b/>
          <w:bCs/>
          <w:sz w:val="22"/>
          <w:szCs w:val="22"/>
        </w:rPr>
        <w:t xml:space="preserve">Liver metastases analysis. </w:t>
      </w:r>
      <w:r>
        <w:rPr>
          <w:sz w:val="22"/>
          <w:szCs w:val="22"/>
        </w:rPr>
        <w:t>Approximately 30 mg of liver metastasis from colorectal cancer tissue was pulverized with mortar an pestle while frozen in liquid nitrogen. TriZol  reagent [Invitrogen Life Technologies, Carlsbad, CA, USA] was added and total RNA was extracted from tumours following the manufacturer’s protocol. RNA was quantified with a Nanodrop ND-1000 spectrophotometer [Nanodrop,</w:t>
      </w:r>
      <w:r>
        <w:rPr>
          <w:rStyle w:val="Txt11px1"/>
          <w:rFonts w:cs="Times New Roman"/>
          <w:sz w:val="22"/>
          <w:szCs w:val="22"/>
        </w:rPr>
        <w:t xml:space="preserve"> Thermo Fisher Scientific, Wilmington, Delaware USA]</w:t>
      </w:r>
      <w:r>
        <w:rPr>
          <w:sz w:val="22"/>
          <w:szCs w:val="22"/>
        </w:rPr>
        <w:t xml:space="preserve"> and quality was checked by ethidium bromide stained gel electrophoresis. Only samples with a 260/280 absorbance ratio &gt;1.8 and with no evidence of smears of ribosomal RNA bands were used for analyses.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Gene expression arrays. </w:t>
      </w:r>
      <w:r>
        <w:rPr>
          <w:sz w:val="22"/>
          <w:szCs w:val="22"/>
        </w:rPr>
        <w:t xml:space="preserve">Hybridization targets (samples for hybridization) were prepared from total RNA according to standard Affymetrix protocols. The amount of starting total RNA for each reaction was 5 μg. Briefly, first-strand cDNA was generated using a T7- linked oligo-dT primer, followed by second-strand synthesis. An in vitro transcription reaction was performed to generate cRNA containing biotinylated UTP and CTP, which was then chemically fragmented at 95°C for 35 min. 15 μg  of fragmented, biotinylated cRNA was incubated in hybridization buffer, denatured and hybridized to the Affymetrix GeneChip Human U133 Plus 2.0 arrays at 45°C for 16 hr, according to the directions of the manufacturer. The arrays contain over 54,000 probes, representing more than 47000 human transcripts. Arrays were then washed and stained with streptavidin-phycoerythrin [SAPE, Molecular Probes, Invitrogen]. Signal amplification was performed using a biotinylated anti-streptavidin antibody [Vector Laboratories, Burlingame, CA] and goat IgG [Sigma-Aldrich].  Scans were performed with an Affymetrix GeneChip scanner 7G. Samples with a percentage of genes called Present by the MAS5 Detection algorithm &lt; 40% were excluded  from the analysis. 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Microarrays analysis 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/>
      </w:pPr>
      <w:r>
        <w:rPr>
          <w:sz w:val="22"/>
          <w:szCs w:val="22"/>
        </w:rPr>
        <w:t xml:space="preserve">The expression value for each gene was calculated using the robust multi-array average (RMA) algorithm implemented in the Bioconductor extensions (http://www.bioconductor.org) to the R statistical environment. RMA generates log-2 scaled measures of expression on quantile-normalized probe-level expression data. Probes with a small variation between samples, calculated as the inter-quartile range of expression level, and with low expression level in more than 8 samples out of 18 were removed. 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strike/>
          <w:sz w:val="22"/>
          <w:szCs w:val="22"/>
        </w:rPr>
      </w:pPr>
      <w:r>
        <w:rPr>
          <w:b/>
          <w:bCs/>
          <w:sz w:val="22"/>
          <w:szCs w:val="22"/>
        </w:rPr>
        <w:t>Statistical analysis</w:t>
      </w:r>
      <w:r>
        <w:rPr>
          <w:sz w:val="22"/>
          <w:szCs w:val="22"/>
        </w:rPr>
        <w:t xml:space="preserve">. We carried out the statistical analysis of differential gene expression using the SAM algorithm (Tusher </w:t>
      </w:r>
      <w:r>
        <w:rPr>
          <w:i/>
          <w:sz w:val="22"/>
          <w:szCs w:val="22"/>
        </w:rPr>
        <w:t>et al</w:t>
      </w:r>
      <w:r>
        <w:rPr>
          <w:sz w:val="22"/>
          <w:szCs w:val="22"/>
        </w:rPr>
        <w:t>, PNAS, 98:5116-21, 2001) that estimates false discovery rate by permutation of the sample labels. SAM computes a statistic d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for each gene </w:t>
      </w:r>
      <w:r>
        <w:rPr>
          <w:i/>
          <w:sz w:val="22"/>
          <w:szCs w:val="22"/>
        </w:rPr>
        <w:t>i,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</w:rPr>
        <w:t xml:space="preserve">measuring the strength of the relationship between gene expression and the response variable. The </w:t>
      </w:r>
      <w:r>
        <w:rPr>
          <w:i/>
          <w:sz w:val="22"/>
          <w:szCs w:val="22"/>
        </w:rPr>
        <w:t>d</w:t>
      </w:r>
      <w:r>
        <w:rPr>
          <w:sz w:val="22"/>
          <w:szCs w:val="22"/>
        </w:rPr>
        <w:t>-statistic a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 xml:space="preserve"> variant of the </w:t>
      </w:r>
      <w:r>
        <w:rPr>
          <w:i/>
          <w:iCs/>
          <w:sz w:val="22"/>
          <w:szCs w:val="22"/>
          <w:lang w:val="en-US"/>
        </w:rPr>
        <w:t>t</w:t>
      </w:r>
      <w:r>
        <w:rPr>
          <w:sz w:val="22"/>
          <w:szCs w:val="22"/>
          <w:lang w:val="en-US"/>
        </w:rPr>
        <w:t>-statistic that u</w:t>
      </w:r>
      <w:r>
        <w:rPr>
          <w:rFonts w:cs="Times" w:ascii="Times" w:hAnsi="Times"/>
          <w:sz w:val="22"/>
          <w:szCs w:val="22"/>
          <w:lang w:val="en-US" w:eastAsia="en-US"/>
        </w:rPr>
        <w:t xml:space="preserve">ses a </w:t>
      </w:r>
      <w:r>
        <w:rPr>
          <w:sz w:val="22"/>
          <w:szCs w:val="22"/>
          <w:lang w:val="en-US"/>
        </w:rPr>
        <w:t xml:space="preserve">fudge factor </w:t>
      </w:r>
      <w:r>
        <w:rPr>
          <w:i/>
          <w:iCs/>
          <w:sz w:val="22"/>
          <w:szCs w:val="22"/>
          <w:lang w:val="en-US"/>
        </w:rPr>
        <w:t>s</w:t>
      </w:r>
      <w:r>
        <w:rPr>
          <w:i/>
          <w:iCs/>
          <w:sz w:val="22"/>
          <w:szCs w:val="22"/>
          <w:vertAlign w:val="subscript"/>
          <w:lang w:val="en-US"/>
        </w:rPr>
        <w:t>0</w:t>
      </w:r>
      <w:r>
        <w:rPr>
          <w:sz w:val="22"/>
          <w:szCs w:val="22"/>
          <w:lang w:val="en-US"/>
        </w:rPr>
        <w:t xml:space="preserve"> (a small positive constant) to limit the effect of high variation at low intensities. </w:t>
      </w:r>
      <w:r>
        <w:rPr>
          <w:sz w:val="22"/>
          <w:szCs w:val="22"/>
        </w:rPr>
        <w:t xml:space="preserve">SAM uses repeated permutations of the data to determine if the expression of any genes are significantly related to the response. The cut-off for significance is determined by a tuning parameter delta, chosen by the user based on the false positive rate. We set the false discovery rate (FDR) threshold to 5%, meaning that we accepted 5% false positives in the output list of differential genes. Differential genes were shown by a heatmap representation. EGFR and COX-2 expression levels in microarray analysis were also represented by a boxplot for comparison to real-time PCR and protein level analyses. Statistical significance was calculated by Mann-Whitney U test. 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/>
      </w:pPr>
      <w:r>
        <w:rPr>
          <w:sz w:val="22"/>
          <w:szCs w:val="22"/>
        </w:rPr>
        <w:t>Pathway analysis was performed by the DAVID/EASE tool (</w:t>
      </w:r>
      <w:hyperlink r:id="rId2">
        <w:r>
          <w:rPr>
            <w:rStyle w:val="InternetLink"/>
            <w:sz w:val="22"/>
            <w:szCs w:val="22"/>
            <w:u w:val="none"/>
          </w:rPr>
          <w:t>http://david.abcc.ncifcrf.gov/</w:t>
        </w:r>
      </w:hyperlink>
      <w:r>
        <w:rPr>
          <w:sz w:val="22"/>
          <w:szCs w:val="22"/>
        </w:rPr>
        <w:t xml:space="preserve">) calculating the significance of enrichment of a pathway by the EASE score, a modified Fisher Exact p-value. This test calculates the probability to find a given biological theme or pathway based on the list of genes differentially expresses by chance alone. The EASE score penalizes the significance of categories supported by fewer genes by a procedure called  </w:t>
      </w:r>
      <w:r>
        <w:rPr>
          <w:sz w:val="22"/>
          <w:szCs w:val="22"/>
          <w:lang w:val="en-US" w:eastAsia="en-US"/>
        </w:rPr>
        <w:t xml:space="preserve">jackknifing, in which a single data point is removed and the statistic is recalculated many times to give a distribution of probabilities that is broad if the result is highly variable. </w:t>
      </w:r>
      <w:r>
        <w:rPr>
          <w:sz w:val="22"/>
          <w:szCs w:val="22"/>
        </w:rPr>
        <w:t>Fisher Exact P-Value and EASE score range from 0 to 1, in which 0 represents perfect enrichment. Default cut-off is 0.1.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sults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/>
      </w:pPr>
      <w:r>
        <w:rPr>
          <w:sz w:val="22"/>
          <w:szCs w:val="22"/>
        </w:rPr>
        <w:t>The expression of COX-2 in the different samples is shown on the following figure:</w:t>
      </w:r>
    </w:p>
    <w:p>
      <w:pPr>
        <w:pStyle w:val="Normal"/>
        <w:autoSpaceDE w:val="false"/>
        <w:spacing w:lineRule="auto" w:line="480"/>
        <w:ind w:left="1701" w:right="1701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ind w:left="1701" w:right="1701" w:hanging="1701"/>
        <w:jc w:val="both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6116955" cy="1597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1701" w:right="1701" w:hanging="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33CC"/>
      <w:u w:val="single"/>
    </w:rPr>
  </w:style>
  <w:style w:type="character" w:styleId="Txt11px1">
    <w:name w:val="txt11px1"/>
    <w:basedOn w:val="Carpredefinitoparagrafo"/>
    <w:qFormat/>
    <w:rPr>
      <w:rFonts w:ascii="Verdana" w:hAnsi="Verdana" w:cs="Verdana"/>
      <w:i w:val="false"/>
      <w:iCs w:val="false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0:09:00Z</dcterms:created>
  <dc:creator>maria.pantaleo2</dc:creator>
  <dc:description/>
  <cp:keywords/>
  <dc:language>en-US</dc:language>
  <cp:lastModifiedBy>maria.pantaleo2</cp:lastModifiedBy>
  <dcterms:modified xsi:type="dcterms:W3CDTF">2008-08-19T14:50:00Z</dcterms:modified>
  <cp:revision>9</cp:revision>
  <dc:subject/>
  <dc:title>Data Supplements </dc:title>
</cp:coreProperties>
</file>